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A02AB" w14:textId="2F831597" w:rsidR="003F1C0E" w:rsidRPr="003F1C0E" w:rsidRDefault="003F1C0E">
      <w:pPr>
        <w:rPr>
          <w:lang w:val="en-US"/>
        </w:rPr>
      </w:pPr>
      <w:r>
        <w:rPr>
          <w:b/>
          <w:lang w:val="en-US"/>
        </w:rPr>
        <w:t>Table S</w:t>
      </w:r>
      <w:r w:rsidR="00FE5A5E">
        <w:rPr>
          <w:b/>
          <w:lang w:val="en-US"/>
        </w:rPr>
        <w:t>6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7"/>
        <w:gridCol w:w="1690"/>
        <w:gridCol w:w="2563"/>
        <w:gridCol w:w="1637"/>
        <w:gridCol w:w="564"/>
        <w:gridCol w:w="530"/>
      </w:tblGrid>
      <w:tr w:rsidR="00B82A5F" w:rsidRPr="00B82A5F" w14:paraId="4289265A" w14:textId="77777777" w:rsidTr="00B82A5F">
        <w:trPr>
          <w:trHeight w:val="7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7ECC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Locus 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4A813" w14:textId="77777777" w:rsidR="00B82A5F" w:rsidRPr="00B82A5F" w:rsidRDefault="00A82961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L</w:t>
            </w:r>
            <w:r w:rsidRP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og</w:t>
            </w:r>
            <w:r w:rsidRP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B82A5F"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LFQ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0C9E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D829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Mol. weight [kDa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6FFF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Lo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69A4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T9SS</w:t>
            </w:r>
          </w:p>
        </w:tc>
      </w:tr>
      <w:tr w:rsidR="00B82A5F" w:rsidRPr="00B82A5F" w14:paraId="36054400" w14:textId="77777777" w:rsidTr="00B82A5F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2A02" w14:textId="77777777" w:rsidR="00B82A5F" w:rsidRPr="00B82A5F" w:rsidRDefault="00B82A5F" w:rsidP="00B82A5F">
            <w:pPr>
              <w:spacing w:after="0" w:line="240" w:lineRule="auto"/>
              <w:ind w:right="-4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C. hutchinsonii</w:t>
            </w:r>
          </w:p>
        </w:tc>
      </w:tr>
      <w:tr w:rsidR="00B82A5F" w:rsidRPr="00B82A5F" w14:paraId="53C90C1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0E937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3BD91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03AB7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D68F0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392D3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87BF7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C1C2D0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88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FC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5B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FD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7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FF2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5FA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747561F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F881E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9CF16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E6F9B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073C9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AB8B5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0EAFA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CE3B511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722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D8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BDB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0D7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344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4BC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742540D4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A60C7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3A03E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B4B5B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AC36E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FC2F45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247EE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FF6111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7D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39C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B89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01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3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A0F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DE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BC49464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F9D94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1218D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4EEC7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D218D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11111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C9260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80A41A7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7C8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E88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8AF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62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2A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DAD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DA35320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8576A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2721A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436DF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DE9C8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28EF2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6B262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E2CAEA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BD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C3F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1</w:t>
            </w:r>
            <w:r w:rsid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A22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B04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61E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BE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1D9CC0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3444C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3F94E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3F6EF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916B9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9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D9575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F8477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2181D0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62A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CEF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E71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A6F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3F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D5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F96FAC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1EA39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775A2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C9BF9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C8CE2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199085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E162C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B63E38D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A2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998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FE4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93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EE9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662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7AB8379E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1D875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DDFCC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36646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B5EF7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B1CA8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B4875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DC3C17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98B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91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CED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58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2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E06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92C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CBDEBC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E1147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DC1D0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9</w:t>
            </w:r>
            <w:r w:rsid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53A8E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82B74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9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BCE13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1932C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2AFB5E0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2A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520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4BD" w14:textId="77777777" w:rsidR="00B82A5F" w:rsidRPr="00A82961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UF</w:t>
            </w:r>
            <w:proofErr w:type="gramStart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480;Plug</w:t>
            </w:r>
            <w:proofErr w:type="gramEnd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;TonB_dep_R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59F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2A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559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7BE9DF6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E14B8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1B959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46C55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0E056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4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F330F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AB468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ECE3FE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12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E13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F81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776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5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3C8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0BA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D8C7AE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76A37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68D8B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4E4323" w14:textId="77777777" w:rsidR="00B82A5F" w:rsidRPr="00A82961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UF</w:t>
            </w:r>
            <w:proofErr w:type="gramStart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480;Plug</w:t>
            </w:r>
            <w:proofErr w:type="gramEnd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;TonB_dep_R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72761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7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28810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FE9F5E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CCB8AD7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1EA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08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71E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38E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2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14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645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EDEB75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9A322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829FB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35128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13CA7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4AE46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297E4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DAA6920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A7E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81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0B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F5E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E8E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747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475FF50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8FA21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49AE9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BC6C3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914AC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EEC6C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4C9E4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B2B1C9C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B4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D3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82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AD1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2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3D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74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750F2F74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F560E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92EAF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4CBAE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AC14F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2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AC9BF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E8764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3E58837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59E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720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22DB" w14:textId="77777777" w:rsidR="00B82A5F" w:rsidRPr="00A82961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UF</w:t>
            </w:r>
            <w:proofErr w:type="gramStart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480;Plug</w:t>
            </w:r>
            <w:proofErr w:type="gramEnd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;TonB_dep_R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060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AB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671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2EEFB97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A77BE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F49F3A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16707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E4802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1567F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41EB5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7D4DCB9D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C18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FA3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CD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C8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E5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31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E3C10E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C893E7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2D715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62970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48179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BE036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95507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549A5655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3C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921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EFB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4D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AE1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EA3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E094591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EED08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C26FC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463F7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FD97D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B6E44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5F609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2DF2C21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94C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77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B7E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B9F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4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F02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EF1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04FE7F6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ACB65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DD1FD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1A95C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F1C38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2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E5B9C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15BF1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5DCDDFF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9AB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29D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C6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A5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4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EE1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E96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6667D128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164A7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32BBF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62210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995D1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95E00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C032C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F588906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CA7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66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C80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C3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9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DF5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79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E31F355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8D9DF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F2176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796C6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40105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C0D07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0A823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0285EC40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FA0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3CB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4E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26B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AB9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FA8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2C090A5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C50E8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CAD1C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DF428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08BA9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2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EC1D6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32039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F1D03FA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D2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lastRenderedPageBreak/>
              <w:t>CHU_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912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13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7D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6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E62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405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6A8C900E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2E546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68D14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3267A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BFC5C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13B8D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A6DD8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32F829A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530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3F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07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0DD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2D8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274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9D0404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B2085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F5D20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868B9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A6EDA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F84E4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DECFA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27EB6D7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007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CE2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018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F4A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B1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C8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4A73A41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39411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836AF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AB94D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79F9C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6F78C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78E99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A43D1E6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79A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B5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6B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497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94F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472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9AF0D30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D854D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3CD39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8D328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D8182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2318A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74ECD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982DB6E" w14:textId="77777777" w:rsidTr="00B82A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A16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059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BC7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AB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EB1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73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2A931EFB" w14:textId="77777777" w:rsidTr="00B82A5F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F6D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S. myxococcoides</w:t>
            </w:r>
          </w:p>
        </w:tc>
      </w:tr>
      <w:tr w:rsidR="00B82A5F" w:rsidRPr="00B82A5F" w14:paraId="328EB67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183A7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YP_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885C7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9.5</w:t>
            </w:r>
            <w:r w:rsid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5054F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D94F3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3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C1D57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27FFD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</w:tr>
      <w:tr w:rsidR="00B82A5F" w:rsidRPr="00B82A5F" w14:paraId="1CC9F5E0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71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YP_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E9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24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OMP_b-br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9D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4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428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99E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09FF39C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EA618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AB3E2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7BF8B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0083A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4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C87AD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1D284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7C64D90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EC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47D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74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3E0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3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B11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A6A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718F274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9A4A7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27266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F7E97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C3999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8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E76A1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DE4F2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43701D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39F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7FB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5D4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2F0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8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55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B4E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4A2A125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4DB17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9D72A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9</w:t>
            </w:r>
            <w:r w:rsid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443D6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F4258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6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50A42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B64C8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0029417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AE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6B4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757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F9B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CBE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4DE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A3CD491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F8310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7D273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555A3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73D56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CE214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DFE40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AF491DB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6C3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E0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B2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E5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BB6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A18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6DEC4B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8C36A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1A8CE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9D202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P_b-b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E7AA5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3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7EEFE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C7178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1A79544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06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7B8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A09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C9C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8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53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45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7394F91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16379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60105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5FF47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32FDE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43845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3926D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0B8278D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35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01C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E3D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D58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396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792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877805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D2456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BC8F6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D725B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CF6EA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8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D579F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B630B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29005D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969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BF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494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4BD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342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573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7EA138C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A3E0AC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2FB10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A66F3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P_b-b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059AD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12591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EF99B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2E033B5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AF8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8A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12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D4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9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470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D6D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0532D94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2C629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D04C9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1847F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8D2D7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5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E15EF3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86172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5F887C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0B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B4C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4A9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8EE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F9C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45C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91C3DF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A7DEF1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4AA46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926CE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6866B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9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39F01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BCB29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334C13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46C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BC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76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656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94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31A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6F3723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E649F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B0EF9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E4305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1EAA0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9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6DD27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3100A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C406561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915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524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88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4480;Pl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38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A6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17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0B68E51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7DFCD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59FD0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2</w:t>
            </w:r>
            <w:r w:rsid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4CDA7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66212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11F2A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96368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73EF578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8E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FFA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71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BB2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6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FDE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4F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7A6CE5B" w14:textId="77777777" w:rsidTr="00B82A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5BE73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C2150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AD84A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C810E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3E4EE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65E8F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EF80DE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3A4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5DC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5B6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76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BE1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9FB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A27222D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39B89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6AA39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1296B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2CF9E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7B92F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C2FB1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E606570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187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B0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2C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6E1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5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73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B2B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6ACF8F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20215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AB4A5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1</w:t>
            </w:r>
            <w:r w:rsid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50AA2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9B6D6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9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C027A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BF51A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F6070E4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1E0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7C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1</w:t>
            </w:r>
            <w:r w:rsid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1F1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4369;Thioredoxin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C01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3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285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B4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6EF056D" w14:textId="77777777" w:rsidTr="00B82A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D7BEB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BC047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04137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6C561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3056E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82908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951020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88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39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1B1" w14:textId="77777777" w:rsidR="00B82A5F" w:rsidRPr="00A82961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UF</w:t>
            </w:r>
            <w:proofErr w:type="gramStart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480;Plug</w:t>
            </w:r>
            <w:proofErr w:type="gramEnd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;TonB_dep_R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D4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B2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17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7D3911A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C8CEA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9AC579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A86EC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ADBF8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9A4B1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401E3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61AFE6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4E9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B16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AA7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50C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F0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BB8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86EC157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9EF03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lastRenderedPageBreak/>
              <w:t>MYP_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72414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400036" w14:textId="77777777" w:rsidR="00B82A5F" w:rsidRPr="00A82961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UF</w:t>
            </w:r>
            <w:proofErr w:type="gramStart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480;Plug</w:t>
            </w:r>
            <w:proofErr w:type="gramEnd"/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;TonB_dep_R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54FE4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AB713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22FDC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2C6CFF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FEB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CA0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CE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194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2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F00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E7A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2954615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255E0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95BCF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800C7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6A901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27776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1DC18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2035F4AE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3C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B6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70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2FB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9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747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01A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B82A5F" w:rsidRPr="00B82A5F" w14:paraId="4ED9C5E3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F8739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77C43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AF7A0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P_b-b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EA192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D4554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D913D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0ECB2862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F91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98F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96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542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E7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FEE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38F2219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D8F51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405E9B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7A50E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7F6E3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B4E15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35B5E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388F964D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FD1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7D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C54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P_b-br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F5C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1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FF8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B4C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75C3441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85CC4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FBBF5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E8B2A3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1A1A5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7150A6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2FD06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0BCBF1D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53E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71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9</w:t>
            </w:r>
            <w:r w:rsidR="00A829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B8A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D9E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7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184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BA8E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4DD6E85A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FC9A1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CB06D6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61C45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B6E34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1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38E25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4F35F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16D5CF4D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9C7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431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68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969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4D3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0475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5924D5BE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7E8BC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C5EE3F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51B84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UF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169FD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FF7357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F8C830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B82A5F" w:rsidRPr="00B82A5F" w14:paraId="6846F2BF" w14:textId="77777777" w:rsidTr="00B82A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10C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032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B4D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4A58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4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5D9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648A" w14:textId="77777777" w:rsidR="00B82A5F" w:rsidRPr="00B82A5F" w:rsidRDefault="00B82A5F" w:rsidP="00B82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B82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</w:tbl>
    <w:p w14:paraId="04DB89D1" w14:textId="77777777" w:rsidR="000823E4" w:rsidRDefault="000823E4"/>
    <w:sectPr w:rsidR="00082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wsTQxNzY2srQ0tjRX0lEKTi0uzszPAykwqgUA3Y4KbSwAAAA="/>
  </w:docVars>
  <w:rsids>
    <w:rsidRoot w:val="00B82A5F"/>
    <w:rsid w:val="00007A2E"/>
    <w:rsid w:val="000823E4"/>
    <w:rsid w:val="003F1C0E"/>
    <w:rsid w:val="004A69CD"/>
    <w:rsid w:val="007F2A5F"/>
    <w:rsid w:val="00803E07"/>
    <w:rsid w:val="00935A1C"/>
    <w:rsid w:val="00947951"/>
    <w:rsid w:val="00A82961"/>
    <w:rsid w:val="00B82A5F"/>
    <w:rsid w:val="00FE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4D1B"/>
  <w15:chartTrackingRefBased/>
  <w15:docId w15:val="{BFFDB605-8E03-4975-988B-1C831E5F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4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19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Taillefer</dc:creator>
  <cp:keywords/>
  <dc:description/>
  <cp:lastModifiedBy>Marcel Taillefer</cp:lastModifiedBy>
  <cp:revision>4</cp:revision>
  <dcterms:created xsi:type="dcterms:W3CDTF">2018-08-22T12:34:00Z</dcterms:created>
  <dcterms:modified xsi:type="dcterms:W3CDTF">2018-10-05T06:41:00Z</dcterms:modified>
</cp:coreProperties>
</file>